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293E9" w14:textId="49999AB5" w:rsidR="0081128B" w:rsidRDefault="009B3C62" w:rsidP="009D2D8B">
      <w:pPr>
        <w:spacing w:after="600" w:line="360" w:lineRule="auto"/>
      </w:pPr>
      <w:r>
        <w:t xml:space="preserve">Appendix 2. List of </w:t>
      </w:r>
      <w:r w:rsidR="0081128B">
        <w:t>male physicians misclassified as female</w:t>
      </w:r>
      <w:r w:rsidR="005F1085">
        <w:t>,</w:t>
      </w:r>
      <w:r w:rsidR="005F1085" w:rsidRPr="005F1085">
        <w:t xml:space="preserve"> after removing duplicates (i.e.</w:t>
      </w:r>
      <w:r w:rsidR="00B50E43">
        <w:t>,</w:t>
      </w:r>
      <w:r w:rsidR="005F1085" w:rsidRPr="005F1085">
        <w:t xml:space="preserve"> physicians with identical first names and gender)</w:t>
      </w:r>
      <w:r w:rsidR="005F1085">
        <w:t xml:space="preserve"> (N=104</w:t>
      </w:r>
      <w:r w:rsidR="005F1085" w:rsidRPr="005F1085">
        <w:t xml:space="preserve"> physicia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928"/>
        <w:gridCol w:w="2300"/>
        <w:gridCol w:w="1990"/>
      </w:tblGrid>
      <w:tr w:rsidR="0081128B" w:rsidRPr="009D2D8B" w14:paraId="7C3A5B07" w14:textId="77777777" w:rsidTr="006D637C">
        <w:tc>
          <w:tcPr>
            <w:tcW w:w="0" w:type="auto"/>
            <w:shd w:val="clear" w:color="auto" w:fill="D9D9D9" w:themeFill="background1" w:themeFillShade="D9"/>
          </w:tcPr>
          <w:p w14:paraId="58D13F6A" w14:textId="77777777" w:rsidR="0081128B" w:rsidRPr="009D2D8B" w:rsidRDefault="00DC39D0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sz w:val="20"/>
                <w:szCs w:val="20"/>
              </w:rPr>
              <w:t>Gender API (n=14</w:t>
            </w:r>
            <w:r w:rsidR="0081128B" w:rsidRPr="009D2D8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7AA351" w14:textId="77777777" w:rsidR="0081128B" w:rsidRPr="009D2D8B" w:rsidRDefault="00DC39D0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sz w:val="20"/>
                <w:szCs w:val="20"/>
              </w:rPr>
              <w:t>NamSor (n=44</w:t>
            </w:r>
            <w:r w:rsidR="0081128B" w:rsidRPr="009D2D8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D84426" w14:textId="77777777" w:rsidR="0081128B" w:rsidRPr="009D2D8B" w:rsidRDefault="00DC39D0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sz w:val="20"/>
                <w:szCs w:val="20"/>
              </w:rPr>
              <w:t>Wiki-Gendersort (n=30</w:t>
            </w:r>
            <w:r w:rsidR="0081128B" w:rsidRPr="009D2D8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BB4B09" w14:textId="77777777" w:rsidR="0081128B" w:rsidRPr="009D2D8B" w:rsidRDefault="00DC39D0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sz w:val="20"/>
                <w:szCs w:val="20"/>
              </w:rPr>
              <w:t>Genderize.io (n=16</w:t>
            </w:r>
            <w:r w:rsidR="0081128B" w:rsidRPr="009D2D8B">
              <w:rPr>
                <w:sz w:val="20"/>
                <w:szCs w:val="20"/>
              </w:rPr>
              <w:t>)</w:t>
            </w:r>
          </w:p>
        </w:tc>
      </w:tr>
      <w:tr w:rsidR="0081128B" w:rsidRPr="009D2D8B" w14:paraId="61DC4A26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5C315AD" w14:textId="77777777" w:rsidR="0081128B" w:rsidRPr="009D2D8B" w:rsidRDefault="0081128B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D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8236AB0" w14:textId="77777777" w:rsidR="0081128B" w:rsidRPr="009D2D8B" w:rsidRDefault="0081128B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D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C0976F" w14:textId="77777777" w:rsidR="0081128B" w:rsidRPr="009D2D8B" w:rsidRDefault="0081128B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IMAD EDD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47E71B0" w14:textId="77777777" w:rsidR="0081128B" w:rsidRPr="009D2D8B" w:rsidRDefault="0081128B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IA</w:t>
            </w:r>
          </w:p>
        </w:tc>
      </w:tr>
      <w:tr w:rsidR="006D637C" w:rsidRPr="009D2D8B" w14:paraId="167F6207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B156C2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FE2A73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DRE-DAN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352E9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D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44A03C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MILLE</w:t>
            </w:r>
          </w:p>
        </w:tc>
      </w:tr>
      <w:tr w:rsidR="006D637C" w:rsidRPr="009D2D8B" w14:paraId="4259DCBC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FE068A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d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F1ACA4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D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CE947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22FD3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RALIEN</w:t>
            </w:r>
          </w:p>
        </w:tc>
      </w:tr>
      <w:tr w:rsidR="006D637C" w:rsidRPr="009D2D8B" w14:paraId="20C2B090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C75EE8B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MIL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34D0099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I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1CA69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d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30448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jahanguir</w:t>
            </w:r>
            <w:proofErr w:type="spellEnd"/>
          </w:p>
        </w:tc>
      </w:tr>
      <w:tr w:rsidR="006D637C" w:rsidRPr="009D2D8B" w14:paraId="5F0500F2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7FC47E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RALI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45F164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RN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E56AF7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oos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2457E2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kbel</w:t>
            </w:r>
            <w:proofErr w:type="spellEnd"/>
          </w:p>
        </w:tc>
      </w:tr>
      <w:tr w:rsidR="006D637C" w:rsidRPr="009D2D8B" w14:paraId="0A2C3C87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E0223E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kbe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327FC2F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nd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02517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MIL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3FB48F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IANCONG</w:t>
            </w:r>
          </w:p>
        </w:tc>
      </w:tr>
      <w:tr w:rsidR="006D637C" w:rsidRPr="009D2D8B" w14:paraId="2E7F962A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E1AB8D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ohan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23314D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MIL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B316B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ahma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D7AE3B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ohanne</w:t>
            </w:r>
          </w:p>
        </w:tc>
      </w:tr>
      <w:tr w:rsidR="006D637C" w:rsidRPr="009D2D8B" w14:paraId="5DC43732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FB08E3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l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34BCBD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RALI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D7A91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ALLIE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57E6A6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lian</w:t>
            </w:r>
          </w:p>
        </w:tc>
      </w:tr>
      <w:tr w:rsidR="006D637C" w:rsidRPr="009D2D8B" w14:paraId="45583859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B86743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02485BF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atalin</w:t>
            </w:r>
            <w:proofErr w:type="spellEnd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Mirc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2BB33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osse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B876C7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N</w:t>
            </w:r>
          </w:p>
        </w:tc>
      </w:tr>
      <w:tr w:rsidR="006D637C" w:rsidRPr="009D2D8B" w14:paraId="2B04F54B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4767FC7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goc Du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110E02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harl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739FA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ANI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1C12DC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ECHAN</w:t>
            </w:r>
          </w:p>
        </w:tc>
      </w:tr>
      <w:tr w:rsidR="006D637C" w:rsidRPr="009D2D8B" w14:paraId="21D9E6CF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8431037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AF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FD2033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ANI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D345B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O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225DE9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ASTINE</w:t>
            </w:r>
          </w:p>
        </w:tc>
      </w:tr>
      <w:tr w:rsidR="006D637C" w:rsidRPr="009D2D8B" w14:paraId="5288F67F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F78486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IW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47E498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UY-AN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D8473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ohan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32FF9A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AFA</w:t>
            </w:r>
          </w:p>
        </w:tc>
      </w:tr>
      <w:tr w:rsidR="006D637C" w:rsidRPr="009D2D8B" w14:paraId="156A9AE2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B6551E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EMIS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9032C9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ani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D2361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EM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0728BD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IWAR</w:t>
            </w:r>
          </w:p>
        </w:tc>
      </w:tr>
      <w:tr w:rsidR="006D637C" w:rsidRPr="009D2D8B" w14:paraId="670C944A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5C48E4B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IV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093A3F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ominiq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05467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l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46C3A7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EMISAN</w:t>
            </w:r>
          </w:p>
        </w:tc>
      </w:tr>
      <w:tr w:rsidR="006D637C" w:rsidRPr="009D2D8B" w14:paraId="6F55ABEC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8A1D4A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36777C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N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6B3C8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DD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3FEC197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</w:t>
            </w:r>
          </w:p>
        </w:tc>
      </w:tr>
      <w:tr w:rsidR="006D637C" w:rsidRPr="009D2D8B" w14:paraId="73D6AD88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4B1766B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718C01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dward-Kobi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8ED8D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GU MA TOO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220EAA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IVIAN</w:t>
            </w:r>
          </w:p>
        </w:tc>
      </w:tr>
      <w:tr w:rsidR="006D637C" w:rsidRPr="009D2D8B" w14:paraId="70E66872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DCC225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B4DEE5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JO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BC98A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CH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93928FF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12FB7F21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41C4E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02B32D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amanda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4993E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nh-</w:t>
            </w: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han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5BB06A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3D2EABBD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548C08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30E9C9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O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9AF4E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nh-</w:t>
            </w: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ie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DB1E86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26093464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27F3B17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60ABB7F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Johan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C7BE5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ICO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DD18B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6C92460F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A2B9DF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65905E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I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44F0C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goc Du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FD4AA3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6ADF1152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2969DF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737EC8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Kim Hoang-N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797C97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IERRE-AUGUS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AAD714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78D33365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AA86BE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A40532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l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C3285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huc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9F00A9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2931BEA6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967A32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7EAD39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iè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C3A86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huc</w:t>
            </w:r>
            <w:proofErr w:type="spellEnd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Hu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B1FACB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154A4482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46BBBC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410649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NGU MA TOO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F0BD4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IW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599B89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7B5BE22B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D32DAAF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2FC52E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CHE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052DE7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2BEC36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1BAA4C75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F0086F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24617E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OOTI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0EF96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ieu Minh H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782455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7C507031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F43ED0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BE9458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inh-</w:t>
            </w: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hanh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1CAB4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IV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9E47459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18D807C1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4ECFD4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2BDD28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426C4B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XIAOWE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A415EA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1F41D976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2AE329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FD846B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ANA KWABEN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1CBAB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AEL MATE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4348E3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454FEE03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C403DF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794F14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ICOL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F85F5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E6EA22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08ABE47C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66AD13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AE9FD6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goc Du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AC50D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6A6D0F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25B74190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5691E79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CC2CEF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proofErr w:type="spellStart"/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chin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8BA13F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FB59F9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1FBE7DA8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25AFAA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74F454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ATRI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22198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23B15C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3320856B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9E7692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DB8DB5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RASTIN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C2CBC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371170C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0EA2B23B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1AB2EC5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F2DE75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ACH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1037F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C40D7C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07F45C97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29C391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E47991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AF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C846B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4CD781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3849F44F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490AF8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DAB6B8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IWA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48A91B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28C37E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262A6BB7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82E4E8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3880E2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EMIS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93B7F9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F05A22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38C2662E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4473122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D8BAD92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RUONG-THAN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8E803F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FDAD24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7D5A9B60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4D6D1F3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041059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h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8008B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FDAF0F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19B2CFE7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1807B0C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A169D48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IV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9CDA2D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C6AD67A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6AC2E069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BDE92A0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24AC0FCB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AEL MATE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E6A866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66D74019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  <w:tr w:rsidR="006D637C" w:rsidRPr="009D2D8B" w14:paraId="6F663A21" w14:textId="77777777" w:rsidTr="006D637C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51281A79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0A8C773E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  <w:r w:rsidRPr="009D2D8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ASH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C72C7C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</w:tcPr>
          <w:p w14:paraId="79027C44" w14:textId="77777777" w:rsidR="006D637C" w:rsidRPr="009D2D8B" w:rsidRDefault="006D637C" w:rsidP="00E0465F">
            <w:pPr>
              <w:spacing w:before="120" w:after="120"/>
              <w:rPr>
                <w:sz w:val="20"/>
                <w:szCs w:val="20"/>
              </w:rPr>
            </w:pPr>
          </w:p>
        </w:tc>
      </w:tr>
    </w:tbl>
    <w:p w14:paraId="3FD106E3" w14:textId="77777777" w:rsidR="00DF4187" w:rsidRDefault="00DF4187"/>
    <w:sectPr w:rsidR="00DF4187" w:rsidSect="000800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A9EB0" w14:textId="77777777" w:rsidR="00FB2490" w:rsidRDefault="00FB2490">
      <w:pPr>
        <w:spacing w:after="0" w:line="240" w:lineRule="auto"/>
      </w:pPr>
      <w:r>
        <w:separator/>
      </w:r>
    </w:p>
  </w:endnote>
  <w:endnote w:type="continuationSeparator" w:id="0">
    <w:p w14:paraId="3E5C7DAC" w14:textId="77777777" w:rsidR="00FB2490" w:rsidRDefault="00FB2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F2EC8" w14:textId="77777777" w:rsidR="008505AC" w:rsidRDefault="00A02B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33FAE" w14:textId="77777777" w:rsidR="008505AC" w:rsidRDefault="00A02B7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D3730" w14:textId="77777777" w:rsidR="008505AC" w:rsidRDefault="00A02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2D1AE" w14:textId="77777777" w:rsidR="00FB2490" w:rsidRDefault="00FB2490">
      <w:pPr>
        <w:spacing w:after="0" w:line="240" w:lineRule="auto"/>
      </w:pPr>
      <w:r>
        <w:separator/>
      </w:r>
    </w:p>
  </w:footnote>
  <w:footnote w:type="continuationSeparator" w:id="0">
    <w:p w14:paraId="16221389" w14:textId="77777777" w:rsidR="00FB2490" w:rsidRDefault="00FB2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DD99C" w14:textId="77777777" w:rsidR="008505AC" w:rsidRDefault="00A02B7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5025"/>
      <w:docPartObj>
        <w:docPartGallery w:val="Page Numbers (Top of Page)"/>
        <w:docPartUnique/>
      </w:docPartObj>
    </w:sdtPr>
    <w:sdtEndPr/>
    <w:sdtContent>
      <w:p w14:paraId="2134C402" w14:textId="77777777" w:rsidR="008505AC" w:rsidRDefault="0081128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3C62" w:rsidRPr="009B3C62">
          <w:rPr>
            <w:noProof/>
            <w:lang w:val="fr-FR"/>
          </w:rPr>
          <w:t>1</w:t>
        </w:r>
        <w:r>
          <w:fldChar w:fldCharType="end"/>
        </w:r>
      </w:p>
    </w:sdtContent>
  </w:sdt>
  <w:p w14:paraId="00504EE2" w14:textId="77777777" w:rsidR="008505AC" w:rsidRDefault="00A02B7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DBF3F" w14:textId="77777777" w:rsidR="008505AC" w:rsidRDefault="00A02B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28B"/>
    <w:rsid w:val="005531B1"/>
    <w:rsid w:val="005F1085"/>
    <w:rsid w:val="006A0957"/>
    <w:rsid w:val="006D637C"/>
    <w:rsid w:val="00781ED6"/>
    <w:rsid w:val="00786BA6"/>
    <w:rsid w:val="007C7F9A"/>
    <w:rsid w:val="0081128B"/>
    <w:rsid w:val="009B3C62"/>
    <w:rsid w:val="009D2D8B"/>
    <w:rsid w:val="00A02B75"/>
    <w:rsid w:val="00B50E43"/>
    <w:rsid w:val="00B92D8F"/>
    <w:rsid w:val="00C13627"/>
    <w:rsid w:val="00DC39D0"/>
    <w:rsid w:val="00DF4187"/>
    <w:rsid w:val="00FB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B4A6"/>
  <w15:chartTrackingRefBased/>
  <w15:docId w15:val="{B7AF3F81-BEA6-432B-AC73-3F091C27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28B"/>
    <w:rPr>
      <w:rFonts w:ascii="Arial" w:hAnsi="Arial" w:cs="Arial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28B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12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28B"/>
    <w:rPr>
      <w:rFonts w:ascii="Arial" w:hAnsi="Arial" w:cs="Arial"/>
      <w:kern w:val="3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128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28B"/>
    <w:rPr>
      <w:rFonts w:ascii="Arial" w:hAnsi="Arial" w:cs="Arial"/>
      <w:kern w:val="3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1" ma:contentTypeDescription="Create a new document." ma:contentTypeScope="" ma:versionID="d87e957bd1fb97ae16505aa810b179d2">
  <xsd:schema xmlns:xsd="http://www.w3.org/2001/XMLSchema" xmlns:xs="http://www.w3.org/2001/XMLSchema" xmlns:p="http://schemas.microsoft.com/office/2006/metadata/properties" xmlns:ns2="6c8f6cd9-ac84-4bfc-a6a0-d2845a56b14b" targetNamespace="http://schemas.microsoft.com/office/2006/metadata/properties" ma:root="true" ma:fieldsID="40c390ee505d676615d2f5db926ffe1c" ns2:_="">
    <xsd:import namespace="6c8f6cd9-ac84-4bfc-a6a0-d2845a56b1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A30F35-F662-43D0-8818-EF9D7C8FED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C4EF1-0E7F-4CFF-8E28-8BD7578A34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45DA58-13B6-414B-9513-8CC0027F898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Charlene Dundek</cp:lastModifiedBy>
  <cp:revision>2</cp:revision>
  <dcterms:created xsi:type="dcterms:W3CDTF">2021-09-20T13:23:00Z</dcterms:created>
  <dcterms:modified xsi:type="dcterms:W3CDTF">2021-09-2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